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8B8" w:rsidRPr="009368B8" w:rsidRDefault="009368B8" w:rsidP="009368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68B8">
        <w:rPr>
          <w:rFonts w:ascii="Times New Roman" w:hAnsi="Times New Roman" w:cs="Times New Roman"/>
          <w:sz w:val="24"/>
          <w:szCs w:val="24"/>
          <w:lang w:val="en-US"/>
        </w:rPr>
        <w:t>Supplemental 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D1B0F" w:rsidRPr="009368B8">
        <w:rPr>
          <w:rFonts w:ascii="Times New Roman" w:hAnsi="Times New Roman" w:cs="Times New Roman"/>
          <w:sz w:val="24"/>
          <w:szCs w:val="24"/>
          <w:lang w:val="en-US"/>
        </w:rPr>
        <w:t xml:space="preserve">ECM </w:t>
      </w:r>
      <w:r w:rsidRPr="009368B8">
        <w:rPr>
          <w:rFonts w:ascii="Times New Roman" w:hAnsi="Times New Roman" w:cs="Times New Roman"/>
          <w:sz w:val="24"/>
          <w:szCs w:val="24"/>
          <w:lang w:val="en-GB"/>
        </w:rPr>
        <w:t xml:space="preserve">proteins identified in our study </w:t>
      </w:r>
      <w:r w:rsidRPr="009368B8">
        <w:rPr>
          <w:rFonts w:ascii="Times New Roman" w:hAnsi="Times New Roman" w:cs="Times New Roman"/>
          <w:sz w:val="24"/>
          <w:szCs w:val="24"/>
          <w:lang w:val="en-US"/>
        </w:rPr>
        <w:t xml:space="preserve">(179) </w:t>
      </w:r>
      <w:r w:rsidRPr="009368B8">
        <w:rPr>
          <w:rFonts w:ascii="Times New Roman" w:hAnsi="Times New Roman" w:cs="Times New Roman"/>
          <w:sz w:val="24"/>
          <w:szCs w:val="24"/>
          <w:lang w:val="en-GB"/>
        </w:rPr>
        <w:t xml:space="preserve">arranged by highest change fold between IgAN and control </w:t>
      </w:r>
    </w:p>
    <w:p w:rsidR="00E92F97" w:rsidRPr="009368B8" w:rsidRDefault="00E92F9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3448"/>
        <w:gridCol w:w="1666"/>
        <w:gridCol w:w="2122"/>
        <w:gridCol w:w="1706"/>
        <w:gridCol w:w="1782"/>
        <w:gridCol w:w="1629"/>
        <w:gridCol w:w="1791"/>
      </w:tblGrid>
      <w:tr w:rsidR="0092615D" w:rsidRPr="00580101" w:rsidTr="0092615D">
        <w:trPr>
          <w:trHeight w:val="630"/>
          <w:jc w:val="center"/>
        </w:trPr>
        <w:tc>
          <w:tcPr>
            <w:tcW w:w="12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2615D" w:rsidRPr="00580101" w:rsidRDefault="0092615D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2615D" w:rsidRPr="00AF2A24" w:rsidRDefault="0092615D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A24">
              <w:rPr>
                <w:rFonts w:ascii="Times New Roman" w:hAnsi="Times New Roman" w:cs="Times New Roman"/>
              </w:rPr>
              <w:t>Gene</w:t>
            </w:r>
            <w:proofErr w:type="spellEnd"/>
            <w:r w:rsidRPr="00AF2A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2A24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2615D" w:rsidRPr="00AF2A24" w:rsidRDefault="0092615D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A24">
              <w:rPr>
                <w:rFonts w:ascii="Times New Roman" w:hAnsi="Times New Roman" w:cs="Times New Roman"/>
              </w:rPr>
              <w:t>Uniprot</w:t>
            </w:r>
            <w:proofErr w:type="spellEnd"/>
            <w:r w:rsidRPr="00AF2A24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12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2615D" w:rsidRPr="0092615D" w:rsidRDefault="0092615D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F2A24">
              <w:rPr>
                <w:rFonts w:ascii="Times New Roman" w:hAnsi="Times New Roman" w:cs="Times New Roman"/>
              </w:rPr>
              <w:t xml:space="preserve">IgAN total </w:t>
            </w:r>
            <w:proofErr w:type="spellStart"/>
            <w:r w:rsidRPr="00AF2A24">
              <w:rPr>
                <w:rFonts w:ascii="Times New Roman" w:hAnsi="Times New Roman" w:cs="Times New Roman"/>
              </w:rPr>
              <w:t>vs</w:t>
            </w:r>
            <w:proofErr w:type="spellEnd"/>
            <w:r w:rsidRPr="00AF2A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2A24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12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2615D" w:rsidRPr="00AF2A24" w:rsidRDefault="0092615D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F2A24">
              <w:rPr>
                <w:rFonts w:ascii="Times New Roman" w:hAnsi="Times New Roman" w:cs="Times New Roman"/>
                <w:lang w:val="nn-NO"/>
              </w:rPr>
              <w:t xml:space="preserve">IgAN </w:t>
            </w:r>
            <w:proofErr w:type="spellStart"/>
            <w:r w:rsidRPr="00AF2A24">
              <w:rPr>
                <w:rFonts w:ascii="Times New Roman" w:hAnsi="Times New Roman" w:cs="Times New Roman"/>
                <w:lang w:val="nn-NO"/>
              </w:rPr>
              <w:t>progr</w:t>
            </w:r>
            <w:proofErr w:type="spellEnd"/>
            <w:r w:rsidRPr="00AF2A24">
              <w:rPr>
                <w:rFonts w:ascii="Times New Roman" w:hAnsi="Times New Roman" w:cs="Times New Roman"/>
                <w:lang w:val="nn-NO"/>
              </w:rPr>
              <w:t xml:space="preserve"> </w:t>
            </w:r>
            <w:proofErr w:type="spellStart"/>
            <w:r w:rsidRPr="00AF2A24">
              <w:rPr>
                <w:rFonts w:ascii="Times New Roman" w:hAnsi="Times New Roman" w:cs="Times New Roman"/>
                <w:lang w:val="nn-NO"/>
              </w:rPr>
              <w:t>vs</w:t>
            </w:r>
            <w:proofErr w:type="spellEnd"/>
            <w:r w:rsidRPr="00AF2A24">
              <w:rPr>
                <w:rFonts w:ascii="Times New Roman" w:hAnsi="Times New Roman" w:cs="Times New Roman"/>
                <w:lang w:val="nn-NO"/>
              </w:rPr>
              <w:t xml:space="preserve"> IgA</w:t>
            </w:r>
            <w:r w:rsidR="007975F2">
              <w:rPr>
                <w:rFonts w:ascii="Times New Roman" w:hAnsi="Times New Roman" w:cs="Times New Roman"/>
                <w:lang w:val="nn-NO"/>
              </w:rPr>
              <w:t>N</w:t>
            </w:r>
            <w:r w:rsidRPr="00AF2A24">
              <w:rPr>
                <w:rFonts w:ascii="Times New Roman" w:hAnsi="Times New Roman" w:cs="Times New Roman"/>
                <w:lang w:val="nn-NO"/>
              </w:rPr>
              <w:t xml:space="preserve"> </w:t>
            </w:r>
            <w:proofErr w:type="spellStart"/>
            <w:r w:rsidRPr="00AF2A24">
              <w:rPr>
                <w:rFonts w:ascii="Times New Roman" w:hAnsi="Times New Roman" w:cs="Times New Roman"/>
                <w:lang w:val="nn-NO"/>
              </w:rPr>
              <w:t>non-progr</w:t>
            </w:r>
            <w:proofErr w:type="spellEnd"/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2A24" w:rsidRPr="00580101" w:rsidRDefault="00AF2A24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2A24" w:rsidRPr="00AF2A24" w:rsidRDefault="00AF2A24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2A24" w:rsidRPr="00AF2A24" w:rsidRDefault="00AF2A24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2A24" w:rsidRPr="00E00817" w:rsidRDefault="00AF2A24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00817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E00817">
              <w:rPr>
                <w:rFonts w:ascii="Times New Roman" w:hAnsi="Times New Roman" w:cs="Times New Roman"/>
              </w:rPr>
              <w:t>change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2A24" w:rsidRPr="00E00817" w:rsidRDefault="00AF2A24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0817">
              <w:rPr>
                <w:rFonts w:ascii="Times New Roman" w:hAnsi="Times New Roman" w:cs="Times New Roman"/>
              </w:rPr>
              <w:t>P-value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2A24" w:rsidRPr="00E00817" w:rsidRDefault="0092615D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00817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E00817">
              <w:rPr>
                <w:rFonts w:ascii="Times New Roman" w:hAnsi="Times New Roman" w:cs="Times New Roman"/>
              </w:rPr>
              <w:t>change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2A24" w:rsidRPr="00E00817" w:rsidRDefault="0092615D" w:rsidP="00AF2A2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0817">
              <w:rPr>
                <w:rFonts w:ascii="Times New Roman" w:hAnsi="Times New Roman" w:cs="Times New Roman"/>
              </w:rPr>
              <w:t>P-value</w:t>
            </w:r>
            <w:proofErr w:type="spellEnd"/>
          </w:p>
        </w:tc>
      </w:tr>
      <w:tr w:rsidR="00AF2A24" w:rsidRPr="00580101" w:rsidTr="00AF2A24">
        <w:trPr>
          <w:trHeight w:val="43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component C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064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5.7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6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1</w:t>
            </w:r>
          </w:p>
        </w:tc>
      </w:tr>
      <w:tr w:rsidR="00AF2A24" w:rsidRPr="00580101" w:rsidTr="00AF2A24">
        <w:trPr>
          <w:trHeight w:val="30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component C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4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5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6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</w:tr>
      <w:tr w:rsidR="00AF2A24" w:rsidRPr="00580101" w:rsidTr="00AF2A24">
        <w:trPr>
          <w:trHeight w:val="45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component C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8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735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3.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9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1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zurocid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ZU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016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3.3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6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1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bCs/>
                <w:lang w:eastAsia="nb-NO"/>
              </w:rPr>
              <w:t>Periost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OST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1506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3.2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4</w:t>
            </w:r>
          </w:p>
        </w:tc>
      </w:tr>
      <w:tr w:rsidR="00AF2A24" w:rsidRPr="00580101" w:rsidTr="00AF2A24">
        <w:trPr>
          <w:trHeight w:val="34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factor H-related protein 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FHR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BXR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3.2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</w:tr>
      <w:tr w:rsidR="00AF2A24" w:rsidRPr="00580101" w:rsidTr="00AF2A24">
        <w:trPr>
          <w:trHeight w:val="39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C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3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3.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9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</w:tr>
      <w:tr w:rsidR="00AF2A24" w:rsidRPr="00580101" w:rsidTr="00AF2A24">
        <w:trPr>
          <w:trHeight w:val="40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component C8 beta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8B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735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3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9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</w:tr>
      <w:tr w:rsidR="00AF2A24" w:rsidRPr="00580101" w:rsidTr="00AF2A24">
        <w:trPr>
          <w:trHeight w:val="29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bCs/>
                <w:lang w:val="en-US" w:eastAsia="nb-NO"/>
              </w:rPr>
              <w:t xml:space="preserve">Secreted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bCs/>
                <w:lang w:val="en-US" w:eastAsia="nb-NO"/>
              </w:rPr>
              <w:t>phosphoprote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PP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1310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8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</w:t>
            </w:r>
          </w:p>
        </w:tc>
      </w:tr>
      <w:tr w:rsidR="00AF2A24" w:rsidRPr="00580101" w:rsidTr="00AF2A24">
        <w:trPr>
          <w:trHeight w:val="27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component C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367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9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3</w:t>
            </w:r>
          </w:p>
        </w:tc>
      </w:tr>
      <w:tr w:rsidR="00AF2A24" w:rsidRPr="00580101" w:rsidTr="00AF2A24">
        <w:trPr>
          <w:trHeight w:val="40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Myeloperoxidas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MPO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516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4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8</w:t>
            </w:r>
          </w:p>
        </w:tc>
      </w:tr>
      <w:tr w:rsidR="00AF2A24" w:rsidRPr="00580101" w:rsidTr="00AF2A24">
        <w:trPr>
          <w:trHeight w:val="31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1(XV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15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905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3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</w:tr>
      <w:tr w:rsidR="00AF2A24" w:rsidRPr="00580101" w:rsidTr="00AF2A24">
        <w:trPr>
          <w:trHeight w:val="35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eutrophil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elastas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ELAN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824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2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4</w:t>
            </w:r>
          </w:p>
        </w:tc>
      </w:tr>
      <w:tr w:rsidR="00AF2A24" w:rsidRPr="00580101" w:rsidTr="00AF2A24">
        <w:trPr>
          <w:trHeight w:val="26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C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</w:tr>
      <w:tr w:rsidR="00AF2A24" w:rsidRPr="00580101" w:rsidTr="00AF2A24">
        <w:trPr>
          <w:trHeight w:val="39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bCs/>
                <w:lang w:eastAsia="nb-NO"/>
              </w:rPr>
              <w:t>Matrix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bCs/>
                <w:lang w:eastAsia="nb-NO"/>
              </w:rPr>
              <w:t xml:space="preserve"> metalloproteinase-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MMP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478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2</w:t>
            </w:r>
          </w:p>
        </w:tc>
      </w:tr>
      <w:tr w:rsidR="00AF2A24" w:rsidRPr="00580101" w:rsidTr="00AF2A24">
        <w:trPr>
          <w:trHeight w:val="40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Neutrophil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defens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DEF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966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9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7</w:t>
            </w:r>
          </w:p>
        </w:tc>
      </w:tr>
      <w:tr w:rsidR="00AF2A24" w:rsidRPr="00580101" w:rsidTr="00997AF8">
        <w:trPr>
          <w:trHeight w:val="41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in S100-A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100A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510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4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>Cluster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LU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090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6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4</w:t>
            </w:r>
          </w:p>
        </w:tc>
      </w:tr>
      <w:tr w:rsidR="00AF2A24" w:rsidRPr="00580101" w:rsidTr="00AF2A24">
        <w:trPr>
          <w:trHeight w:val="28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polipoprote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(a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P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851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9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5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4</w:t>
            </w:r>
          </w:p>
        </w:tc>
      </w:tr>
      <w:tr w:rsidR="00AF2A24" w:rsidRPr="00580101" w:rsidTr="00997AF8">
        <w:trPr>
          <w:trHeight w:val="26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EGF-containing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ul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-like extracellular matrix protein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EFEMP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128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8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</w:tr>
      <w:tr w:rsidR="00AF2A24" w:rsidRPr="00580101" w:rsidTr="00997AF8">
        <w:trPr>
          <w:trHeight w:val="29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rinogen beta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GB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67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1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Vitronect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VT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400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8</w:t>
            </w:r>
          </w:p>
        </w:tc>
      </w:tr>
      <w:tr w:rsidR="00AF2A24" w:rsidRPr="00580101" w:rsidTr="00997AF8">
        <w:trPr>
          <w:trHeight w:val="29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in S100-A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100A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644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6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7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Tenasc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N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482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8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1</w:t>
            </w:r>
          </w:p>
        </w:tc>
      </w:tr>
      <w:tr w:rsidR="00AF2A24" w:rsidRPr="00580101" w:rsidTr="00997AF8">
        <w:trPr>
          <w:trHeight w:val="31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atheps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G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TS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831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6</w:t>
            </w:r>
          </w:p>
        </w:tc>
      </w:tr>
      <w:tr w:rsidR="00AF2A24" w:rsidRPr="00580101" w:rsidTr="00AF2A24">
        <w:trPr>
          <w:trHeight w:val="36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Transforming growth factor-beta-induced protein ig-h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GFBI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1558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5</w:t>
            </w:r>
          </w:p>
        </w:tc>
      </w:tr>
      <w:tr w:rsidR="00AF2A24" w:rsidRPr="00580101" w:rsidTr="00AF2A24">
        <w:trPr>
          <w:trHeight w:val="41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bCs/>
                <w:lang w:val="en-US" w:eastAsia="nb-NO"/>
              </w:rPr>
              <w:t>Extracellular matrix protein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ECM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1661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</w:t>
            </w:r>
          </w:p>
        </w:tc>
      </w:tr>
      <w:tr w:rsidR="00AF2A24" w:rsidRPr="00580101" w:rsidTr="00997AF8">
        <w:trPr>
          <w:trHeight w:val="40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nex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XA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242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7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5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ulin-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BLN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UBX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7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5</w:t>
            </w:r>
          </w:p>
        </w:tc>
      </w:tr>
      <w:tr w:rsidR="00AF2A24" w:rsidRPr="00580101" w:rsidTr="00AF2A24">
        <w:trPr>
          <w:trHeight w:val="45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ow-density lipoprotein receptor-related protein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RP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9816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7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</w:tr>
      <w:tr w:rsidR="00AF2A24" w:rsidRPr="00580101" w:rsidTr="00997AF8">
        <w:trPr>
          <w:trHeight w:val="31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polipoprote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PO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64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7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</w:tr>
      <w:tr w:rsidR="00AF2A24" w:rsidRPr="00580101" w:rsidTr="00997AF8">
        <w:trPr>
          <w:trHeight w:val="40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rotein-glutamin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gamma-glutamyltransferas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GM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198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6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4</w:t>
            </w:r>
          </w:p>
        </w:tc>
      </w:tr>
      <w:tr w:rsidR="00AF2A24" w:rsidRPr="00580101" w:rsidTr="00997AF8">
        <w:trPr>
          <w:trHeight w:val="30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in S100-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100P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581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6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5</w:t>
            </w:r>
          </w:p>
        </w:tc>
      </w:tr>
      <w:tr w:rsidR="00AF2A24" w:rsidRPr="00580101" w:rsidTr="00997AF8">
        <w:trPr>
          <w:trHeight w:val="26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ibrinogen-lik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protein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GL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0883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6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5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Dyston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DST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030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7</w:t>
            </w:r>
          </w:p>
        </w:tc>
      </w:tr>
      <w:tr w:rsidR="00AF2A24" w:rsidRPr="00580101" w:rsidTr="00997AF8">
        <w:trPr>
          <w:trHeight w:val="35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in S100-A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100A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67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1</w:t>
            </w:r>
          </w:p>
        </w:tc>
      </w:tr>
      <w:tr w:rsidR="00AF2A24" w:rsidRPr="00580101" w:rsidTr="00997AF8">
        <w:trPr>
          <w:trHeight w:val="45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component C8 gamma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8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736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7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2</w:t>
            </w:r>
          </w:p>
        </w:tc>
      </w:tr>
      <w:tr w:rsidR="00AF2A24" w:rsidRPr="00580101" w:rsidTr="00997AF8">
        <w:trPr>
          <w:trHeight w:val="36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1(IV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4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46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8</w:t>
            </w:r>
          </w:p>
        </w:tc>
      </w:tr>
      <w:tr w:rsidR="00AF2A24" w:rsidRPr="00580101" w:rsidTr="00997AF8">
        <w:trPr>
          <w:trHeight w:val="41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rinogen gamma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G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67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1</w:t>
            </w:r>
          </w:p>
        </w:tc>
      </w:tr>
      <w:tr w:rsidR="00AF2A24" w:rsidRPr="00580101" w:rsidTr="00997AF8">
        <w:trPr>
          <w:trHeight w:val="31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agulation factor XIII A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13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048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</w:t>
            </w:r>
          </w:p>
        </w:tc>
      </w:tr>
      <w:tr w:rsidR="00AF2A24" w:rsidRPr="00580101" w:rsidTr="00997AF8">
        <w:trPr>
          <w:trHeight w:val="44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>Complement C1q subcomponent subunit B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1QB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4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7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ronect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N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5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2</w:t>
            </w:r>
          </w:p>
        </w:tc>
      </w:tr>
      <w:tr w:rsidR="00AF2A24" w:rsidRPr="00580101" w:rsidTr="00997AF8">
        <w:trPr>
          <w:trHeight w:val="27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ysozym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YZ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6162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3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ystat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-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ST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3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6</w:t>
            </w:r>
          </w:p>
        </w:tc>
      </w:tr>
      <w:tr w:rsidR="00AF2A24" w:rsidRPr="00580101" w:rsidTr="00997AF8">
        <w:trPr>
          <w:trHeight w:val="27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bCs/>
                <w:lang w:eastAsia="nb-NO"/>
              </w:rPr>
              <w:t xml:space="preserve">72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bCs/>
                <w:lang w:eastAsia="nb-NO"/>
              </w:rPr>
              <w:t>kDa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bCs/>
                <w:lang w:eastAsia="nb-NO"/>
              </w:rPr>
              <w:t xml:space="preserve"> type IV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bCs/>
                <w:lang w:eastAsia="nb-NO"/>
              </w:rPr>
              <w:t>collagenas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MMP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82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6</w:t>
            </w:r>
          </w:p>
        </w:tc>
      </w:tr>
      <w:tr w:rsidR="00AF2A24" w:rsidRPr="00580101" w:rsidTr="00997AF8">
        <w:trPr>
          <w:trHeight w:val="34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Ig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gamma-4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ha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C regio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IGHG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86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2</w:t>
            </w:r>
          </w:p>
        </w:tc>
      </w:tr>
      <w:tr w:rsidR="00AF2A24" w:rsidRPr="00580101" w:rsidTr="00997AF8">
        <w:trPr>
          <w:trHeight w:val="26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nex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X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408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2</w:t>
            </w:r>
          </w:p>
        </w:tc>
      </w:tr>
      <w:tr w:rsidR="00AF2A24" w:rsidRPr="00580101" w:rsidTr="00997AF8">
        <w:trPr>
          <w:trHeight w:val="26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rotein AMB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MBP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6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8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Galectin-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GALS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793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3</w:t>
            </w:r>
          </w:p>
        </w:tc>
      </w:tr>
      <w:tr w:rsidR="00AF2A24" w:rsidRPr="00580101" w:rsidTr="00997AF8">
        <w:trPr>
          <w:trHeight w:val="35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D59 glycoprote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D5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398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4</w:t>
            </w:r>
          </w:p>
        </w:tc>
      </w:tr>
      <w:tr w:rsidR="00AF2A24" w:rsidRPr="00580101" w:rsidTr="00997AF8">
        <w:trPr>
          <w:trHeight w:val="39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2(IV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4A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857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C47BA0">
              <w:rPr>
                <w:rFonts w:ascii="Times New Roman" w:eastAsia="Times New Roman" w:hAnsi="Times New Roman" w:cs="Times New Roman"/>
                <w:lang w:eastAsia="nb-NO"/>
              </w:rPr>
              <w:t>.00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6</w:t>
            </w:r>
          </w:p>
        </w:tc>
      </w:tr>
      <w:tr w:rsidR="00AF2A24" w:rsidRPr="00580101" w:rsidTr="00997AF8">
        <w:trPr>
          <w:trHeight w:val="55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von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Willebrand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factor A domain-containing protein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VW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6PCB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apil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APL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O9542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2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EMILIN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EMILIN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Y6C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C47BA0">
              <w:rPr>
                <w:rFonts w:ascii="Times New Roman" w:eastAsia="Times New Roman" w:hAnsi="Times New Roman" w:cs="Times New Roman"/>
                <w:lang w:eastAsia="nb-NO"/>
              </w:rPr>
              <w:t>.00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7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Serp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H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H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045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2</w:t>
            </w:r>
          </w:p>
        </w:tc>
      </w:tr>
      <w:tr w:rsidR="00AF2A24" w:rsidRPr="00580101" w:rsidTr="00997AF8">
        <w:trPr>
          <w:trHeight w:val="37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idogen-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ID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99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1411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C47BA0">
              <w:rPr>
                <w:rFonts w:ascii="Times New Roman" w:eastAsia="Times New Roman" w:hAnsi="Times New Roman" w:cs="Times New Roman"/>
                <w:lang w:eastAsia="nb-NO"/>
              </w:rPr>
              <w:t>.00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2</w:t>
            </w:r>
          </w:p>
        </w:tc>
      </w:tr>
      <w:tr w:rsidR="00AF2A24" w:rsidRPr="00580101" w:rsidTr="00997AF8">
        <w:trPr>
          <w:trHeight w:val="27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amin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subunit beta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AMB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794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E72F2A">
              <w:rPr>
                <w:rFonts w:ascii="Times New Roman" w:eastAsia="Times New Roman" w:hAnsi="Times New Roman" w:cs="Times New Roman"/>
                <w:lang w:eastAsia="nb-NO"/>
              </w:rPr>
              <w:t>.0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2</w:t>
            </w:r>
          </w:p>
        </w:tc>
      </w:tr>
      <w:tr w:rsidR="00AF2A24" w:rsidRPr="00580101" w:rsidTr="00997AF8">
        <w:trPr>
          <w:trHeight w:val="82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Basement membrane-specific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hepara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sulfate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oglyca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core prote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HSPG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9816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  <w:r w:rsidR="00E72F2A">
              <w:rPr>
                <w:rFonts w:ascii="Times New Roman" w:eastAsia="Times New Roman" w:hAnsi="Times New Roman" w:cs="Times New Roman"/>
                <w:lang w:eastAsia="nb-NO"/>
              </w:rPr>
              <w:t>.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7</w:t>
            </w:r>
          </w:p>
        </w:tc>
      </w:tr>
      <w:tr w:rsidR="00AF2A24" w:rsidRPr="00580101" w:rsidTr="00997AF8">
        <w:trPr>
          <w:trHeight w:val="40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von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Willebrand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factor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VWF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427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3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ulin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BLN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314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</w:t>
            </w:r>
          </w:p>
        </w:tc>
      </w:tr>
      <w:tr w:rsidR="00AF2A24" w:rsidRPr="00580101" w:rsidTr="00997AF8">
        <w:trPr>
          <w:trHeight w:val="21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in S100-A1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100A1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194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6</w:t>
            </w:r>
          </w:p>
        </w:tc>
      </w:tr>
      <w:tr w:rsidR="00AF2A24" w:rsidRPr="00580101" w:rsidTr="00997AF8">
        <w:trPr>
          <w:trHeight w:val="35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ransthyret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TR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6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8</w:t>
            </w:r>
          </w:p>
        </w:tc>
      </w:tr>
      <w:tr w:rsidR="00AF2A24" w:rsidRPr="00580101" w:rsidTr="00997AF8">
        <w:trPr>
          <w:trHeight w:val="27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mplement C1q subcomponent subunit 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1Q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4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4</w:t>
            </w:r>
          </w:p>
        </w:tc>
      </w:tr>
      <w:tr w:rsidR="00AF2A24" w:rsidRPr="00580101" w:rsidTr="00AF2A24">
        <w:trPr>
          <w:trHeight w:val="63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>Apolipoprote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-IV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POA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672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</w:tr>
      <w:tr w:rsidR="00AF2A24" w:rsidRPr="00580101" w:rsidTr="00997AF8">
        <w:trPr>
          <w:trHeight w:val="19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Mucin-5A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MUC5A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9808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5</w:t>
            </w:r>
          </w:p>
        </w:tc>
      </w:tr>
      <w:tr w:rsidR="00AF2A24" w:rsidRPr="00580101" w:rsidTr="00997AF8">
        <w:trPr>
          <w:trHeight w:val="35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amin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subunit alpha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AM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539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9</w:t>
            </w:r>
          </w:p>
        </w:tc>
      </w:tr>
      <w:tr w:rsidR="00AF2A24" w:rsidRPr="00580101" w:rsidTr="00997AF8">
        <w:trPr>
          <w:trHeight w:val="26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hondroit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sulfate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oglyca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SPG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6UVK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7</w:t>
            </w:r>
          </w:p>
        </w:tc>
      </w:tr>
      <w:tr w:rsidR="00AF2A24" w:rsidRPr="00580101" w:rsidTr="00997AF8">
        <w:trPr>
          <w:trHeight w:val="26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Retinol-binding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protein 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RBP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6</w:t>
            </w:r>
          </w:p>
        </w:tc>
      </w:tr>
      <w:tr w:rsidR="00AF2A24" w:rsidRPr="00580101" w:rsidTr="00997AF8">
        <w:trPr>
          <w:trHeight w:val="25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Bone marrow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oglyca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RG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372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</w:tr>
      <w:tr w:rsidR="00AF2A24" w:rsidRPr="00580101" w:rsidTr="00997AF8">
        <w:trPr>
          <w:trHeight w:val="26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igment epithelium-derived factor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F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69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6</w:t>
            </w:r>
          </w:p>
        </w:tc>
      </w:tr>
      <w:tr w:rsidR="00AF2A24" w:rsidRPr="00580101" w:rsidTr="00997AF8">
        <w:trPr>
          <w:trHeight w:val="26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nsulin-like growth factor-binding protein 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IGFBP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1627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5</w:t>
            </w:r>
          </w:p>
        </w:tc>
      </w:tr>
      <w:tr w:rsidR="00AF2A24" w:rsidRPr="00580101" w:rsidTr="00997AF8">
        <w:trPr>
          <w:trHeight w:val="31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lasma protease C1 inhibitor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G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51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6</w:t>
            </w:r>
          </w:p>
        </w:tc>
      </w:tr>
      <w:tr w:rsidR="00AF2A24" w:rsidRPr="00580101" w:rsidTr="00997AF8">
        <w:trPr>
          <w:trHeight w:val="26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lpha-1-antichymotryps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A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1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</w:t>
            </w:r>
          </w:p>
        </w:tc>
      </w:tr>
      <w:tr w:rsidR="00AF2A24" w:rsidRPr="00580101" w:rsidTr="00997AF8">
        <w:trPr>
          <w:trHeight w:val="40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C-type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ect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domain family 14 member 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LEC14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86T1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5</w:t>
            </w:r>
          </w:p>
        </w:tc>
      </w:tr>
      <w:tr w:rsidR="00AF2A24" w:rsidRPr="00580101" w:rsidTr="00997AF8">
        <w:trPr>
          <w:trHeight w:val="30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Beta-2-microglobul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B2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6176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9</w:t>
            </w:r>
          </w:p>
        </w:tc>
      </w:tr>
      <w:tr w:rsidR="00AF2A24" w:rsidRPr="00580101" w:rsidTr="00997AF8">
        <w:trPr>
          <w:trHeight w:val="40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Histidin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-rich glycoprote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HR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419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4</w:t>
            </w:r>
          </w:p>
        </w:tc>
      </w:tr>
      <w:tr w:rsidR="00AF2A24" w:rsidRPr="00580101" w:rsidTr="00997AF8">
        <w:trPr>
          <w:trHeight w:val="411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3(VI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6A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211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Galectin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GALS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938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5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umica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U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188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5</w:t>
            </w:r>
          </w:p>
        </w:tc>
      </w:tr>
      <w:tr w:rsidR="00AF2A24" w:rsidRPr="00580101" w:rsidTr="00997AF8">
        <w:trPr>
          <w:trHeight w:val="28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rinogen alpha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G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99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67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5</w:t>
            </w:r>
          </w:p>
        </w:tc>
      </w:tr>
      <w:tr w:rsidR="00AF2A24" w:rsidRPr="00580101" w:rsidTr="00997AF8">
        <w:trPr>
          <w:trHeight w:val="26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lpha-1-antitryps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0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6</w:t>
            </w:r>
          </w:p>
        </w:tc>
      </w:tr>
      <w:tr w:rsidR="00AF2A24" w:rsidRPr="00580101" w:rsidTr="00997AF8">
        <w:trPr>
          <w:trHeight w:val="26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agulation factor IX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074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2</w:t>
            </w:r>
          </w:p>
        </w:tc>
      </w:tr>
      <w:tr w:rsidR="00AF2A24" w:rsidRPr="00580101" w:rsidTr="00997AF8">
        <w:trPr>
          <w:trHeight w:val="25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atomer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subunit alph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P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362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</w:tr>
      <w:tr w:rsidR="00AF2A24" w:rsidRPr="00580101" w:rsidTr="00997AF8">
        <w:trPr>
          <w:trHeight w:val="27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Serine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roteas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HTRA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HTR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274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9</w:t>
            </w:r>
          </w:p>
        </w:tc>
      </w:tr>
      <w:tr w:rsidR="00AF2A24" w:rsidRPr="00580101" w:rsidTr="00997AF8">
        <w:trPr>
          <w:trHeight w:val="26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1(VI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6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210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7</w:t>
            </w:r>
          </w:p>
        </w:tc>
      </w:tr>
      <w:tr w:rsidR="00AF2A24" w:rsidRPr="00580101" w:rsidTr="00997AF8">
        <w:trPr>
          <w:trHeight w:val="26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nex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XA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813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5</w:t>
            </w:r>
          </w:p>
        </w:tc>
      </w:tr>
      <w:tr w:rsidR="00AF2A24" w:rsidRPr="00580101" w:rsidTr="00997AF8">
        <w:trPr>
          <w:trHeight w:val="25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Thrombospondin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HBS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799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</w:t>
            </w:r>
          </w:p>
        </w:tc>
      </w:tr>
      <w:tr w:rsidR="00AF2A24" w:rsidRPr="00580101" w:rsidTr="00AF2A24">
        <w:trPr>
          <w:trHeight w:val="63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lasminoge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L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074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7</w:t>
            </w:r>
          </w:p>
        </w:tc>
      </w:tr>
      <w:tr w:rsidR="00AF2A24" w:rsidRPr="00580101" w:rsidTr="00997AF8">
        <w:trPr>
          <w:trHeight w:val="27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>Haptoglob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HP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073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1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ystat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-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ST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4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2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rillin-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BN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555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</w:tr>
      <w:tr w:rsidR="00AF2A24" w:rsidRPr="00580101" w:rsidTr="00997AF8">
        <w:trPr>
          <w:trHeight w:val="301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lpha-2-macroglobul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2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5</w:t>
            </w:r>
          </w:p>
        </w:tc>
      </w:tr>
      <w:tr w:rsidR="00AF2A24" w:rsidRPr="00580101" w:rsidTr="00997AF8">
        <w:trPr>
          <w:trHeight w:val="26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nex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XA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875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</w:tr>
      <w:tr w:rsidR="00AF2A24" w:rsidRPr="00580101" w:rsidTr="00997AF8">
        <w:trPr>
          <w:trHeight w:val="26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tithromb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-III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C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0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4</w:t>
            </w:r>
          </w:p>
        </w:tc>
      </w:tr>
      <w:tr w:rsidR="00AF2A24" w:rsidRPr="00580101" w:rsidTr="00997AF8">
        <w:trPr>
          <w:trHeight w:val="539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ubulointerstitial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ephritis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tigen-lik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INAGL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GZM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3</w:t>
            </w:r>
          </w:p>
        </w:tc>
      </w:tr>
      <w:tr w:rsidR="00AF2A24" w:rsidRPr="00580101" w:rsidTr="00997AF8">
        <w:trPr>
          <w:trHeight w:val="26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1(XII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12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971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3</w:t>
            </w:r>
          </w:p>
        </w:tc>
      </w:tr>
      <w:tr w:rsidR="00AF2A24" w:rsidRPr="00580101" w:rsidTr="00997AF8">
        <w:trPr>
          <w:trHeight w:val="26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2(VI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6A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211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7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rillin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BN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55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</w:tr>
      <w:tr w:rsidR="00AF2A24" w:rsidRPr="00580101" w:rsidTr="00997AF8">
        <w:trPr>
          <w:trHeight w:val="49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Disintegr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nd metalloproteinase domain-containing protein 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DAM1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O1467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4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Galectin-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GALS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4792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9</w:t>
            </w:r>
          </w:p>
        </w:tc>
      </w:tr>
      <w:tr w:rsidR="00AF2A24" w:rsidRPr="00580101" w:rsidTr="00997AF8">
        <w:trPr>
          <w:trHeight w:val="34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in S100-A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100A1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6090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</w:tr>
      <w:tr w:rsidR="00AF2A24" w:rsidRPr="00580101" w:rsidTr="00997AF8">
        <w:trPr>
          <w:trHeight w:val="52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Very-long-chain 3-oxoacyl-CoA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reductas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HSD17B1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53GQ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3</w:t>
            </w:r>
          </w:p>
        </w:tc>
      </w:tr>
      <w:tr w:rsidR="00AF2A24" w:rsidRPr="00580101" w:rsidTr="00997AF8">
        <w:trPr>
          <w:trHeight w:val="41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atheps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Z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TSZ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UBR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5</w:t>
            </w:r>
          </w:p>
        </w:tc>
      </w:tr>
      <w:tr w:rsidR="00AF2A24" w:rsidRPr="00580101" w:rsidTr="00997AF8">
        <w:trPr>
          <w:trHeight w:val="34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Sorbitol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dehydrogenas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OR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0079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</w:t>
            </w:r>
          </w:p>
        </w:tc>
      </w:tr>
      <w:tr w:rsidR="00AF2A24" w:rsidRPr="00580101" w:rsidTr="00997AF8">
        <w:trPr>
          <w:trHeight w:val="75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Somatomed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-B and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thrombospond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type-1 domain-containing prote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BSP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8IVN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2</w:t>
            </w:r>
          </w:p>
        </w:tc>
      </w:tr>
      <w:tr w:rsidR="00AF2A24" w:rsidRPr="00580101" w:rsidTr="00997AF8">
        <w:trPr>
          <w:trHeight w:val="25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4(IV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4A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34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1</w:t>
            </w:r>
          </w:p>
        </w:tc>
      </w:tr>
      <w:tr w:rsidR="00AF2A24" w:rsidRPr="00580101" w:rsidTr="00997AF8">
        <w:trPr>
          <w:trHeight w:val="27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Multimerin-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MMRN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H8L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4</w:t>
            </w:r>
          </w:p>
        </w:tc>
      </w:tr>
      <w:tr w:rsidR="00AF2A24" w:rsidRPr="00580101" w:rsidTr="00997AF8">
        <w:trPr>
          <w:trHeight w:val="54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nter-alpha-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tryps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inhibitor heavy chain H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ITIH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982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7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Hemopex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HPX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9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</w:t>
            </w:r>
          </w:p>
        </w:tc>
      </w:tr>
      <w:tr w:rsidR="00AF2A24" w:rsidRPr="00580101" w:rsidTr="00997AF8">
        <w:trPr>
          <w:trHeight w:val="27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amin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subunit alpha-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AMA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404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1</w:t>
            </w:r>
          </w:p>
        </w:tc>
      </w:tr>
      <w:tr w:rsidR="00AF2A24" w:rsidRPr="00580101" w:rsidTr="00997AF8">
        <w:trPr>
          <w:trHeight w:val="41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nter-alpha-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tryps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inhibitor heavy chain H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ITIH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146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4</w:t>
            </w:r>
          </w:p>
        </w:tc>
      </w:tr>
      <w:tr w:rsidR="00AF2A24" w:rsidRPr="00580101" w:rsidTr="00997AF8">
        <w:trPr>
          <w:trHeight w:val="29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>Collagen alpha-1(XVIII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18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906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5</w:t>
            </w:r>
          </w:p>
        </w:tc>
      </w:tr>
      <w:tr w:rsidR="00AF2A24" w:rsidRPr="00580101" w:rsidTr="00997AF8">
        <w:trPr>
          <w:trHeight w:val="391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Serotransferr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F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8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2</w:t>
            </w:r>
          </w:p>
        </w:tc>
      </w:tr>
      <w:tr w:rsidR="00AF2A24" w:rsidRPr="00580101" w:rsidTr="00997AF8">
        <w:trPr>
          <w:trHeight w:val="269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3(IV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4A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019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2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Fibulin-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BLN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9809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8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1</w:t>
            </w:r>
          </w:p>
        </w:tc>
      </w:tr>
      <w:tr w:rsidR="00AF2A24" w:rsidRPr="00580101" w:rsidTr="00997AF8">
        <w:trPr>
          <w:trHeight w:val="34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Serum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myloid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-component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PC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4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4</w:t>
            </w:r>
          </w:p>
        </w:tc>
      </w:tr>
      <w:tr w:rsidR="00AF2A24" w:rsidRPr="00580101" w:rsidTr="00997AF8">
        <w:trPr>
          <w:trHeight w:val="25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nex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XA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007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3</w:t>
            </w:r>
          </w:p>
        </w:tc>
      </w:tr>
      <w:tr w:rsidR="00AF2A24" w:rsidRPr="00580101" w:rsidTr="00997AF8">
        <w:trPr>
          <w:trHeight w:val="29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Glucose-6-phosphate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someras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GPI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674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5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idogen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ID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454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5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Galectin-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GALS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O0021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9</w:t>
            </w:r>
          </w:p>
        </w:tc>
      </w:tr>
      <w:tr w:rsidR="00AF2A24" w:rsidRPr="00580101" w:rsidTr="00997AF8">
        <w:trPr>
          <w:trHeight w:val="27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nex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XA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952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7</w:t>
            </w:r>
          </w:p>
        </w:tc>
      </w:tr>
      <w:tr w:rsidR="00AF2A24" w:rsidRPr="00580101" w:rsidTr="00997AF8">
        <w:trPr>
          <w:trHeight w:val="26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lpha-2-antiplasm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F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869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</w:t>
            </w:r>
          </w:p>
        </w:tc>
      </w:tr>
      <w:tr w:rsidR="00AF2A24" w:rsidRPr="00580101" w:rsidTr="00997AF8">
        <w:trPr>
          <w:trHeight w:val="40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nex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1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XA1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099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3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B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B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523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5</w:t>
            </w:r>
          </w:p>
        </w:tc>
      </w:tr>
      <w:tr w:rsidR="00AF2A24" w:rsidRPr="00580101" w:rsidTr="00AF2A24">
        <w:trPr>
          <w:trHeight w:val="21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atheps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D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TS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733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2</w:t>
            </w:r>
          </w:p>
        </w:tc>
      </w:tr>
      <w:tr w:rsidR="00AF2A24" w:rsidRPr="00580101" w:rsidTr="00997AF8">
        <w:trPr>
          <w:trHeight w:val="35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hromb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073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7</w:t>
            </w:r>
          </w:p>
        </w:tc>
      </w:tr>
      <w:tr w:rsidR="00AF2A24" w:rsidRPr="00580101" w:rsidTr="00997AF8">
        <w:trPr>
          <w:trHeight w:val="33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eroxidas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homolog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XD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262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1</w:t>
            </w:r>
          </w:p>
        </w:tc>
      </w:tr>
      <w:tr w:rsidR="00AF2A24" w:rsidRPr="00580101" w:rsidTr="00997AF8">
        <w:trPr>
          <w:trHeight w:val="34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eptidyl-prolyl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is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-trans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someras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PI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6293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2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ilaggrin-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LG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5D86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Gelsol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GS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639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</w:t>
            </w:r>
          </w:p>
        </w:tc>
      </w:tr>
      <w:tr w:rsidR="00AF2A24" w:rsidRPr="00580101" w:rsidTr="00997AF8">
        <w:trPr>
          <w:trHeight w:val="43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Leukocyte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elastas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inhibitor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B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074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9</w:t>
            </w:r>
          </w:p>
        </w:tc>
      </w:tr>
      <w:tr w:rsidR="00AF2A24" w:rsidRPr="00580101" w:rsidTr="00997AF8">
        <w:trPr>
          <w:trHeight w:val="539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2'.3'-cyclic-nucleotide 3'-phosphodiesteras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NP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954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6</w:t>
            </w:r>
          </w:p>
        </w:tc>
      </w:tr>
      <w:tr w:rsidR="00AF2A24" w:rsidRPr="00580101" w:rsidTr="00997AF8">
        <w:trPr>
          <w:trHeight w:val="26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tein S100-A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100A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670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2</w:t>
            </w:r>
          </w:p>
        </w:tc>
      </w:tr>
      <w:tr w:rsidR="00AF2A24" w:rsidRPr="00580101" w:rsidTr="00997AF8">
        <w:trPr>
          <w:trHeight w:val="27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Glutathione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eroxidas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GPX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235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</w:t>
            </w:r>
          </w:p>
        </w:tc>
      </w:tr>
      <w:tr w:rsidR="00AF2A24" w:rsidRPr="00580101" w:rsidTr="00997AF8">
        <w:trPr>
          <w:trHeight w:val="40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Serum album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LB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76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7</w:t>
            </w:r>
          </w:p>
        </w:tc>
      </w:tr>
      <w:tr w:rsidR="00AF2A24" w:rsidRPr="00580101" w:rsidTr="00997AF8">
        <w:trPr>
          <w:trHeight w:val="27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Serum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myloid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-1 prote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A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DJI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</w:t>
            </w:r>
          </w:p>
        </w:tc>
      </w:tr>
      <w:tr w:rsidR="00AF2A24" w:rsidRPr="00580101" w:rsidTr="00997AF8">
        <w:trPr>
          <w:trHeight w:val="55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lastRenderedPageBreak/>
              <w:t>Fibroblast growth factor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GF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523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8</w:t>
            </w:r>
          </w:p>
        </w:tc>
      </w:tr>
      <w:tr w:rsidR="00AF2A24" w:rsidRPr="00580101" w:rsidTr="00997AF8">
        <w:trPr>
          <w:trHeight w:val="423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5(IV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4A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940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9</w:t>
            </w:r>
          </w:p>
        </w:tc>
      </w:tr>
      <w:tr w:rsidR="00AF2A24" w:rsidRPr="00580101" w:rsidTr="00997AF8">
        <w:trPr>
          <w:trHeight w:val="47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Thrombospond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type-1 domain-containing protein 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HSD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6ZMP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</w:tr>
      <w:tr w:rsidR="00AF2A24" w:rsidRPr="00580101" w:rsidTr="00997AF8">
        <w:trPr>
          <w:trHeight w:val="55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Guanine nucleotide-binding protein G(s) subunit alpha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soforms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XLas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GNA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5JWF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</w:tr>
      <w:tr w:rsidR="00AF2A24" w:rsidRPr="00580101" w:rsidTr="00B47958">
        <w:trPr>
          <w:trHeight w:val="28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Nephronect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PNT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6UXI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7</w:t>
            </w:r>
          </w:p>
        </w:tc>
      </w:tr>
      <w:tr w:rsidR="00AF2A24" w:rsidRPr="00580101" w:rsidTr="00997AF8">
        <w:trPr>
          <w:trHeight w:val="34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nex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XA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73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7</w:t>
            </w:r>
          </w:p>
        </w:tc>
      </w:tr>
      <w:tr w:rsidR="00AF2A24" w:rsidRPr="00580101" w:rsidTr="00B47958">
        <w:trPr>
          <w:trHeight w:val="32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giotensinoge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GT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1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2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</w:tr>
      <w:tr w:rsidR="00AF2A24" w:rsidRPr="00580101" w:rsidTr="00B47958">
        <w:trPr>
          <w:trHeight w:val="26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Kininogen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KNG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104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7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gr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GR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O0046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2</w:t>
            </w:r>
          </w:p>
        </w:tc>
      </w:tr>
      <w:tr w:rsidR="00AF2A24" w:rsidRPr="00580101" w:rsidTr="00B47958">
        <w:trPr>
          <w:trHeight w:val="46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amin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subunit beta-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AMB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526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2</w:t>
            </w:r>
          </w:p>
        </w:tc>
      </w:tr>
      <w:tr w:rsidR="00AF2A24" w:rsidRPr="00580101" w:rsidTr="00B47958">
        <w:trPr>
          <w:trHeight w:val="29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amin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subunit gamma-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AMC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104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2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etrin-G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TNG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Y2I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</w:t>
            </w:r>
          </w:p>
        </w:tc>
      </w:tr>
      <w:tr w:rsidR="00AF2A24" w:rsidRPr="00580101" w:rsidTr="00B47958">
        <w:trPr>
          <w:trHeight w:val="34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rostaglandin-H2 D-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someras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TGD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4122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3</w:t>
            </w:r>
          </w:p>
        </w:tc>
      </w:tr>
      <w:tr w:rsidR="00AF2A24" w:rsidRPr="00580101" w:rsidTr="00B47958">
        <w:trPr>
          <w:trHeight w:val="27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Heparin cofactor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D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554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2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4</w:t>
            </w:r>
          </w:p>
        </w:tc>
      </w:tr>
      <w:tr w:rsidR="00AF2A24" w:rsidRPr="00580101" w:rsidTr="00B47958">
        <w:trPr>
          <w:trHeight w:val="53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nter-alpha-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tryps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inhibitor heavy chain H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ITIH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98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1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2</w:t>
            </w:r>
          </w:p>
        </w:tc>
      </w:tr>
      <w:tr w:rsidR="00AF2A24" w:rsidRPr="00580101" w:rsidTr="00997AF8">
        <w:trPr>
          <w:trHeight w:val="31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nsulin-like growth factor-binding protein complex acid labile subuni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IGFAL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585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2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</w:t>
            </w:r>
          </w:p>
        </w:tc>
      </w:tr>
      <w:tr w:rsidR="00AF2A24" w:rsidRPr="00580101" w:rsidTr="00B47958">
        <w:trPr>
          <w:trHeight w:val="31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Lamin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subunit alpha-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AMA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O1523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2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5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Plexin-B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LXNB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O1503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2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4</w:t>
            </w:r>
          </w:p>
        </w:tc>
      </w:tr>
      <w:tr w:rsidR="00AF2A24" w:rsidRPr="00580101" w:rsidTr="00B47958">
        <w:trPr>
          <w:trHeight w:val="34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rotein ERGIC-5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MAN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4925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2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1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ilaggr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L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093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2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8</w:t>
            </w:r>
          </w:p>
        </w:tc>
      </w:tr>
      <w:tr w:rsidR="00AF2A24" w:rsidRPr="00580101" w:rsidTr="00B47958">
        <w:trPr>
          <w:trHeight w:val="55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hosphatidylethanolamine-binding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protein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EBP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008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8</w:t>
            </w:r>
          </w:p>
        </w:tc>
      </w:tr>
      <w:tr w:rsidR="00AF2A24" w:rsidRPr="00580101" w:rsidTr="00B47958">
        <w:trPr>
          <w:trHeight w:val="41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polipoprote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C-III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POC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65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3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4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lastRenderedPageBreak/>
              <w:t>Serp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B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B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04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3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5</w:t>
            </w:r>
          </w:p>
        </w:tc>
      </w:tr>
      <w:tr w:rsidR="00AF2A24" w:rsidRPr="00580101" w:rsidTr="00B47958">
        <w:trPr>
          <w:trHeight w:val="429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nhib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beta E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INHB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816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3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3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8</w:t>
            </w:r>
          </w:p>
        </w:tc>
      </w:tr>
      <w:tr w:rsidR="00AF2A24" w:rsidRPr="00580101" w:rsidTr="00B47958">
        <w:trPr>
          <w:trHeight w:val="341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Carbonic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hydras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A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091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3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2</w:t>
            </w:r>
          </w:p>
        </w:tc>
      </w:tr>
      <w:tr w:rsidR="00AF2A24" w:rsidRPr="00580101" w:rsidTr="00B47958">
        <w:trPr>
          <w:trHeight w:val="24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Host cell factor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HCFC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161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3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ystat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-B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STB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408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4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5</w:t>
            </w:r>
          </w:p>
        </w:tc>
      </w:tr>
      <w:tr w:rsidR="00AF2A24" w:rsidRPr="00580101" w:rsidTr="00B47958">
        <w:trPr>
          <w:trHeight w:val="524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Vascular endothelial growth factor receptor 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LT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1794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4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4</w:t>
            </w:r>
          </w:p>
        </w:tc>
      </w:tr>
      <w:tr w:rsidR="00AF2A24" w:rsidRPr="00580101" w:rsidTr="00B47958">
        <w:trPr>
          <w:trHeight w:val="36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Microfibrillar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-associated protein 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MFAP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550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4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4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7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B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ERPINB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2950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4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etrin-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NTN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HB6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4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</w:t>
            </w:r>
          </w:p>
        </w:tc>
      </w:tr>
      <w:tr w:rsidR="00AF2A24" w:rsidRPr="00580101" w:rsidTr="00B47958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Galectin-3-binding protein 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LGALS3BP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0838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4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9</w:t>
            </w:r>
          </w:p>
        </w:tc>
      </w:tr>
      <w:tr w:rsidR="00AF2A24" w:rsidRPr="00580101" w:rsidTr="00B47958">
        <w:trPr>
          <w:trHeight w:val="392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polipoprote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A-I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POA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264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4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3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Dermcid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DC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816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59</w:t>
            </w:r>
          </w:p>
        </w:tc>
      </w:tr>
      <w:tr w:rsidR="00AF2A24" w:rsidRPr="00580101" w:rsidTr="00B47958">
        <w:trPr>
          <w:trHeight w:val="557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rotein-glutamin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gamma-glutamyltransferase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 xml:space="preserve"> 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TGM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0818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5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7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13</w:t>
            </w:r>
          </w:p>
        </w:tc>
      </w:tr>
      <w:tr w:rsidR="00AF2A24" w:rsidRPr="00580101" w:rsidTr="00B47958">
        <w:trPr>
          <w:trHeight w:val="40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D109 antige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D10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6YHK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5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9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rnul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RN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9UBG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5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6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4</w:t>
            </w:r>
          </w:p>
        </w:tc>
      </w:tr>
      <w:tr w:rsidR="00AF2A24" w:rsidRPr="00580101" w:rsidTr="00B47958">
        <w:trPr>
          <w:trHeight w:val="40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agulation factor XIII B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F13B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516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6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9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0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28</w:t>
            </w:r>
          </w:p>
        </w:tc>
      </w:tr>
      <w:tr w:rsidR="00AF2A24" w:rsidRPr="00580101" w:rsidTr="00AF2A24">
        <w:trPr>
          <w:trHeight w:val="320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Hornerin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HRNR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86YZ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6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3</w:t>
            </w:r>
          </w:p>
        </w:tc>
      </w:tr>
      <w:tr w:rsidR="00AF2A24" w:rsidRPr="00580101" w:rsidTr="00B47958">
        <w:trPr>
          <w:trHeight w:val="34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Collagen alpha-2(I) chai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COL1A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081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5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3</w:t>
            </w:r>
          </w:p>
        </w:tc>
      </w:tr>
      <w:tr w:rsidR="00AF2A24" w:rsidRPr="00580101" w:rsidTr="00B47958">
        <w:trPr>
          <w:trHeight w:val="246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Angiopoiet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-related protein 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ANGPTL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8NI9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7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3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8</w:t>
            </w:r>
          </w:p>
        </w:tc>
      </w:tr>
      <w:tr w:rsidR="00AF2A24" w:rsidRPr="00580101" w:rsidTr="00997AF8">
        <w:trPr>
          <w:trHeight w:val="265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Syndecan-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SDC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P3143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7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8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41</w:t>
            </w:r>
          </w:p>
        </w:tc>
      </w:tr>
      <w:tr w:rsidR="00AF2A24" w:rsidRPr="00580101" w:rsidTr="00AF2A24">
        <w:trPr>
          <w:trHeight w:val="408"/>
          <w:jc w:val="center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B479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Inter-alpha-</w:t>
            </w:r>
            <w:proofErr w:type="spellStart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>trypsin</w:t>
            </w:r>
            <w:proofErr w:type="spellEnd"/>
            <w:r w:rsidRPr="00580101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inhibitor heavy chain H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ITIH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Q86UX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-1.9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0.00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.2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80101" w:rsidRPr="00580101" w:rsidRDefault="00580101" w:rsidP="00A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80101">
              <w:rPr>
                <w:rFonts w:ascii="Times New Roman" w:eastAsia="Times New Roman" w:hAnsi="Times New Roman" w:cs="Times New Roman"/>
                <w:lang w:eastAsia="nb-NO"/>
              </w:rPr>
              <w:t>1</w:t>
            </w:r>
          </w:p>
        </w:tc>
      </w:tr>
    </w:tbl>
    <w:p w:rsidR="009368B8" w:rsidRPr="009368B8" w:rsidRDefault="009368B8">
      <w:pPr>
        <w:rPr>
          <w:rFonts w:ascii="Times New Roman" w:hAnsi="Times New Roman" w:cs="Times New Roman"/>
          <w:sz w:val="24"/>
          <w:szCs w:val="24"/>
        </w:rPr>
      </w:pPr>
    </w:p>
    <w:sectPr w:rsidR="009368B8" w:rsidRPr="009368B8" w:rsidSect="00C15C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25485"/>
    <w:multiLevelType w:val="hybridMultilevel"/>
    <w:tmpl w:val="0096C0C4"/>
    <w:lvl w:ilvl="0" w:tplc="768A03B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435CEE"/>
    <w:multiLevelType w:val="hybridMultilevel"/>
    <w:tmpl w:val="E4925EE2"/>
    <w:lvl w:ilvl="0" w:tplc="F56E24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D1B0F"/>
    <w:rsid w:val="003C0EB2"/>
    <w:rsid w:val="004D1B0F"/>
    <w:rsid w:val="00580101"/>
    <w:rsid w:val="005B1C02"/>
    <w:rsid w:val="007975F2"/>
    <w:rsid w:val="0092615D"/>
    <w:rsid w:val="009368B8"/>
    <w:rsid w:val="00997AF8"/>
    <w:rsid w:val="00AF2A24"/>
    <w:rsid w:val="00B47958"/>
    <w:rsid w:val="00C15CC6"/>
    <w:rsid w:val="00C47BA0"/>
    <w:rsid w:val="00E00817"/>
    <w:rsid w:val="00E72F2A"/>
    <w:rsid w:val="00E92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F9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36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68B8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9368B8"/>
    <w:pPr>
      <w:ind w:left="720"/>
      <w:contextualSpacing/>
    </w:pPr>
  </w:style>
  <w:style w:type="table" w:styleId="Tabellrutenett">
    <w:name w:val="Table Grid"/>
    <w:basedOn w:val="Vanligtabell"/>
    <w:uiPriority w:val="59"/>
    <w:rsid w:val="009368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34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663</Words>
  <Characters>8816</Characters>
  <Application>Microsoft Office Word</Application>
  <DocSecurity>0</DocSecurity>
  <Lines>73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uttbruker</dc:creator>
  <cp:lastModifiedBy>Sluttbruker</cp:lastModifiedBy>
  <cp:revision>7</cp:revision>
  <dcterms:created xsi:type="dcterms:W3CDTF">2019-10-13T13:05:00Z</dcterms:created>
  <dcterms:modified xsi:type="dcterms:W3CDTF">2019-10-13T13:12:00Z</dcterms:modified>
</cp:coreProperties>
</file>